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A8C40" w14:textId="2FF143F5" w:rsidR="000C33C5" w:rsidRDefault="00377928" w:rsidP="000C33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103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E79B4" w:rsidRPr="0034103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85D8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B01CC" w:rsidRPr="0034103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E6207" w:rsidRPr="0034103F">
        <w:rPr>
          <w:rFonts w:ascii="Times New Roman" w:hAnsi="Times New Roman" w:cs="Times New Roman"/>
          <w:sz w:val="24"/>
          <w:szCs w:val="24"/>
        </w:rPr>
        <w:t>Functional</w:t>
      </w:r>
      <w:r w:rsidR="008101CF" w:rsidRPr="0034103F">
        <w:rPr>
          <w:rFonts w:ascii="Times New Roman" w:hAnsi="Times New Roman" w:cs="Times New Roman"/>
          <w:sz w:val="24"/>
          <w:szCs w:val="24"/>
        </w:rPr>
        <w:t xml:space="preserve"> enrichment of significantly downregulated proteins (log</w:t>
      </w:r>
      <w:r w:rsidR="008101CF" w:rsidRPr="0034103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101CF" w:rsidRPr="0034103F">
        <w:rPr>
          <w:rFonts w:ascii="Times New Roman" w:hAnsi="Times New Roman" w:cs="Times New Roman"/>
          <w:sz w:val="24"/>
          <w:szCs w:val="24"/>
        </w:rPr>
        <w:t xml:space="preserve">FC </w:t>
      </w:r>
      <w:r w:rsidR="001B5BC8" w:rsidRPr="0034103F">
        <w:rPr>
          <w:rFonts w:ascii="Times New Roman" w:hAnsi="Times New Roman" w:cs="Times New Roman"/>
          <w:sz w:val="24"/>
          <w:szCs w:val="24"/>
        </w:rPr>
        <w:t>&lt;</w:t>
      </w:r>
      <w:r w:rsidR="008101CF" w:rsidRPr="0034103F">
        <w:rPr>
          <w:rFonts w:ascii="Times New Roman" w:hAnsi="Times New Roman" w:cs="Times New Roman"/>
          <w:sz w:val="24"/>
          <w:szCs w:val="24"/>
        </w:rPr>
        <w:t xml:space="preserve"> –0.58)</w:t>
      </w:r>
      <w:r w:rsidR="00063908" w:rsidRPr="0034103F">
        <w:rPr>
          <w:rFonts w:ascii="Times New Roman" w:hAnsi="Times New Roman" w:cs="Times New Roman"/>
          <w:sz w:val="24"/>
          <w:szCs w:val="24"/>
        </w:rPr>
        <w:t xml:space="preserve">. </w:t>
      </w:r>
      <w:r w:rsidR="000C33C5" w:rsidRPr="008D0924">
        <w:rPr>
          <w:rFonts w:ascii="Times New Roman" w:hAnsi="Times New Roman" w:cs="Times New Roman"/>
          <w:sz w:val="24"/>
          <w:szCs w:val="24"/>
        </w:rPr>
        <w:t>G</w:t>
      </w:r>
      <w:r w:rsidR="000C33C5">
        <w:rPr>
          <w:rFonts w:ascii="Times New Roman" w:hAnsi="Times New Roman" w:cs="Times New Roman"/>
          <w:sz w:val="24"/>
          <w:szCs w:val="24"/>
        </w:rPr>
        <w:t xml:space="preserve">ene </w:t>
      </w:r>
      <w:r w:rsidR="000C33C5" w:rsidRPr="008D0924">
        <w:rPr>
          <w:rFonts w:ascii="Times New Roman" w:hAnsi="Times New Roman" w:cs="Times New Roman"/>
          <w:sz w:val="24"/>
          <w:szCs w:val="24"/>
        </w:rPr>
        <w:t>O</w:t>
      </w:r>
      <w:r w:rsidR="000C33C5">
        <w:rPr>
          <w:rFonts w:ascii="Times New Roman" w:hAnsi="Times New Roman" w:cs="Times New Roman"/>
          <w:sz w:val="24"/>
          <w:szCs w:val="24"/>
        </w:rPr>
        <w:t xml:space="preserve">ntology (GO), KEGG </w:t>
      </w:r>
      <w:r w:rsidR="000C33C5" w:rsidRPr="008C4157">
        <w:rPr>
          <w:rFonts w:ascii="Times New Roman" w:hAnsi="Times New Roman" w:cs="Times New Roman"/>
          <w:sz w:val="24"/>
          <w:szCs w:val="24"/>
        </w:rPr>
        <w:t>(</w:t>
      </w:r>
      <w:r w:rsidR="000C33C5" w:rsidRPr="00046C24">
        <w:rPr>
          <w:rFonts w:ascii="Times New Roman" w:hAnsi="Times New Roman" w:cs="Times New Roman"/>
          <w:color w:val="000000"/>
          <w:sz w:val="24"/>
          <w:szCs w:val="24"/>
        </w:rPr>
        <w:t xml:space="preserve">Kyoto </w:t>
      </w:r>
      <w:r w:rsidR="000C33C5" w:rsidRPr="008C4157">
        <w:rPr>
          <w:rFonts w:ascii="Times New Roman" w:hAnsi="Times New Roman" w:cs="Times New Roman"/>
          <w:color w:val="000000"/>
          <w:sz w:val="24"/>
          <w:szCs w:val="24"/>
        </w:rPr>
        <w:t>Encyclopaedia</w:t>
      </w:r>
      <w:r w:rsidR="000C33C5" w:rsidRPr="00046C24">
        <w:rPr>
          <w:rFonts w:ascii="Times New Roman" w:hAnsi="Times New Roman" w:cs="Times New Roman"/>
          <w:color w:val="000000"/>
          <w:sz w:val="24"/>
          <w:szCs w:val="24"/>
        </w:rPr>
        <w:t xml:space="preserve"> of Genes and Genomes)</w:t>
      </w:r>
      <w:r w:rsidR="000C33C5">
        <w:rPr>
          <w:rFonts w:ascii="Times New Roman" w:hAnsi="Times New Roman" w:cs="Times New Roman"/>
          <w:sz w:val="24"/>
          <w:szCs w:val="24"/>
        </w:rPr>
        <w:t xml:space="preserve"> pathway, annotated keyword (</w:t>
      </w:r>
      <w:proofErr w:type="spellStart"/>
      <w:r w:rsidR="000C33C5"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 w:rsidR="000C33C5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="000C33C5">
        <w:rPr>
          <w:rFonts w:ascii="Times New Roman" w:hAnsi="Times New Roman" w:cs="Times New Roman"/>
          <w:sz w:val="24"/>
          <w:szCs w:val="24"/>
        </w:rPr>
        <w:t>reactome</w:t>
      </w:r>
      <w:proofErr w:type="spellEnd"/>
      <w:r w:rsidR="000C33C5">
        <w:rPr>
          <w:rFonts w:ascii="Times New Roman" w:hAnsi="Times New Roman" w:cs="Times New Roman"/>
          <w:sz w:val="24"/>
          <w:szCs w:val="24"/>
        </w:rPr>
        <w:t xml:space="preserve"> pathway </w:t>
      </w:r>
      <w:r w:rsidR="000C33C5" w:rsidRPr="008D0924">
        <w:rPr>
          <w:rFonts w:ascii="Times New Roman" w:hAnsi="Times New Roman" w:cs="Times New Roman"/>
          <w:sz w:val="24"/>
          <w:szCs w:val="24"/>
        </w:rPr>
        <w:t>enrichment analys</w:t>
      </w:r>
      <w:r w:rsidR="000C33C5">
        <w:rPr>
          <w:rFonts w:ascii="Times New Roman" w:hAnsi="Times New Roman" w:cs="Times New Roman"/>
          <w:sz w:val="24"/>
          <w:szCs w:val="24"/>
        </w:rPr>
        <w:t>e</w:t>
      </w:r>
      <w:r w:rsidR="000C33C5" w:rsidRPr="008D0924">
        <w:rPr>
          <w:rFonts w:ascii="Times New Roman" w:hAnsi="Times New Roman" w:cs="Times New Roman"/>
          <w:sz w:val="24"/>
          <w:szCs w:val="24"/>
        </w:rPr>
        <w:t xml:space="preserve">s </w:t>
      </w:r>
      <w:r w:rsidR="000C33C5">
        <w:rPr>
          <w:rFonts w:ascii="Times New Roman" w:hAnsi="Times New Roman" w:cs="Times New Roman"/>
          <w:sz w:val="24"/>
          <w:szCs w:val="24"/>
        </w:rPr>
        <w:t xml:space="preserve">were performed against the background list of all expressed proteins </w:t>
      </w:r>
      <w:r w:rsidR="000C33C5" w:rsidRPr="008D0924">
        <w:rPr>
          <w:rFonts w:ascii="Times New Roman" w:hAnsi="Times New Roman" w:cs="Times New Roman"/>
          <w:sz w:val="24"/>
          <w:szCs w:val="24"/>
        </w:rPr>
        <w:t>using</w:t>
      </w:r>
      <w:r w:rsidR="000C33C5">
        <w:rPr>
          <w:rFonts w:ascii="Times New Roman" w:hAnsi="Times New Roman" w:cs="Times New Roman"/>
          <w:sz w:val="24"/>
          <w:szCs w:val="24"/>
        </w:rPr>
        <w:t xml:space="preserve"> the ‘Analysis’ tab in the STRING-DB </w:t>
      </w:r>
      <w:r w:rsidR="000C33C5" w:rsidRPr="008D0924">
        <w:rPr>
          <w:rFonts w:ascii="Times New Roman" w:hAnsi="Times New Roman" w:cs="Times New Roman"/>
          <w:sz w:val="24"/>
          <w:szCs w:val="24"/>
        </w:rPr>
        <w:t>v12.0</w:t>
      </w:r>
      <w:r w:rsidR="00DD49B5">
        <w:rPr>
          <w:rFonts w:ascii="Times New Roman" w:hAnsi="Times New Roman" w:cs="Times New Roman"/>
          <w:sz w:val="24"/>
          <w:szCs w:val="24"/>
        </w:rPr>
        <w:t xml:space="preserve"> </w:t>
      </w:r>
      <w:r w:rsidR="00DD49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emtsYXJjenlrPC9BdXRob3I+PFllYXI+MjAyMzwvWWVh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</w:fldData>
        </w:fldChar>
      </w:r>
      <w:r w:rsidR="00DD49B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D49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emtsYXJjenlrPC9BdXRob3I+PFllYXI+MjAyMzwvWWVh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</w:fldData>
        </w:fldChar>
      </w:r>
      <w:r w:rsidR="00DD49B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D49B5">
        <w:rPr>
          <w:rFonts w:ascii="Times New Roman" w:hAnsi="Times New Roman" w:cs="Times New Roman"/>
          <w:sz w:val="24"/>
          <w:szCs w:val="24"/>
        </w:rPr>
      </w:r>
      <w:r w:rsidR="00DD49B5">
        <w:rPr>
          <w:rFonts w:ascii="Times New Roman" w:hAnsi="Times New Roman" w:cs="Times New Roman"/>
          <w:sz w:val="24"/>
          <w:szCs w:val="24"/>
        </w:rPr>
        <w:fldChar w:fldCharType="end"/>
      </w:r>
      <w:r w:rsidR="00DD49B5">
        <w:rPr>
          <w:rFonts w:ascii="Times New Roman" w:hAnsi="Times New Roman" w:cs="Times New Roman"/>
          <w:sz w:val="24"/>
          <w:szCs w:val="24"/>
        </w:rPr>
      </w:r>
      <w:r w:rsidR="00DD49B5">
        <w:rPr>
          <w:rFonts w:ascii="Times New Roman" w:hAnsi="Times New Roman" w:cs="Times New Roman"/>
          <w:sz w:val="24"/>
          <w:szCs w:val="24"/>
        </w:rPr>
        <w:fldChar w:fldCharType="separate"/>
      </w:r>
      <w:r w:rsidR="00DD49B5">
        <w:rPr>
          <w:rFonts w:ascii="Times New Roman" w:hAnsi="Times New Roman" w:cs="Times New Roman"/>
          <w:noProof/>
          <w:sz w:val="24"/>
          <w:szCs w:val="24"/>
        </w:rPr>
        <w:t>(Szklarczyk et al., 2023)</w:t>
      </w:r>
      <w:r w:rsidR="00DD49B5">
        <w:rPr>
          <w:rFonts w:ascii="Times New Roman" w:hAnsi="Times New Roman" w:cs="Times New Roman"/>
          <w:sz w:val="24"/>
          <w:szCs w:val="24"/>
        </w:rPr>
        <w:fldChar w:fldCharType="end"/>
      </w:r>
      <w:r w:rsidR="000C33C5">
        <w:rPr>
          <w:rFonts w:ascii="Times New Roman" w:hAnsi="Times New Roman" w:cs="Times New Roman"/>
          <w:sz w:val="24"/>
          <w:szCs w:val="24"/>
        </w:rPr>
        <w:t>, with default settings and an FDR threshold of &lt;</w:t>
      </w:r>
      <w:r w:rsidR="000C33C5" w:rsidRPr="008D0924">
        <w:rPr>
          <w:rFonts w:ascii="Times New Roman" w:hAnsi="Times New Roman" w:cs="Times New Roman"/>
          <w:sz w:val="24"/>
          <w:szCs w:val="24"/>
        </w:rPr>
        <w:t xml:space="preserve"> 0.</w:t>
      </w:r>
      <w:r w:rsidR="000C33C5">
        <w:rPr>
          <w:rFonts w:ascii="Times New Roman" w:hAnsi="Times New Roman" w:cs="Times New Roman"/>
          <w:sz w:val="24"/>
          <w:szCs w:val="24"/>
        </w:rPr>
        <w:t>05</w:t>
      </w:r>
      <w:r w:rsidR="000C33C5" w:rsidRPr="008D0924">
        <w:rPr>
          <w:rFonts w:ascii="Times New Roman" w:hAnsi="Times New Roman" w:cs="Times New Roman"/>
          <w:sz w:val="24"/>
          <w:szCs w:val="24"/>
        </w:rPr>
        <w:t>.</w:t>
      </w:r>
    </w:p>
    <w:p w14:paraId="339B3E1E" w14:textId="4C93363C" w:rsidR="00813E9F" w:rsidRPr="0034103F" w:rsidRDefault="00813E9F" w:rsidP="003779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9487E9" w14:textId="77777777" w:rsidR="00377928" w:rsidRPr="0034103F" w:rsidRDefault="00377928" w:rsidP="003779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493" w:type="dxa"/>
        <w:jc w:val="center"/>
        <w:tblLayout w:type="fixed"/>
        <w:tblLook w:val="04A0" w:firstRow="1" w:lastRow="0" w:firstColumn="1" w:lastColumn="0" w:noHBand="0" w:noVBand="1"/>
      </w:tblPr>
      <w:tblGrid>
        <w:gridCol w:w="3095"/>
        <w:gridCol w:w="1590"/>
        <w:gridCol w:w="4207"/>
        <w:gridCol w:w="1781"/>
        <w:gridCol w:w="1560"/>
        <w:gridCol w:w="1134"/>
        <w:gridCol w:w="992"/>
        <w:gridCol w:w="1134"/>
      </w:tblGrid>
      <w:tr w:rsidR="006D243D" w:rsidRPr="0034103F" w14:paraId="3664A2DE" w14:textId="77777777" w:rsidTr="00EF636B">
        <w:trPr>
          <w:jc w:val="center"/>
        </w:trPr>
        <w:tc>
          <w:tcPr>
            <w:tcW w:w="3095" w:type="dxa"/>
            <w:vAlign w:val="center"/>
          </w:tcPr>
          <w:p w14:paraId="1FF4702F" w14:textId="45C5DDA2" w:rsidR="006D243D" w:rsidRPr="0034103F" w:rsidRDefault="00EE6207" w:rsidP="003410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590" w:type="dxa"/>
            <w:vAlign w:val="center"/>
          </w:tcPr>
          <w:p w14:paraId="32537A49" w14:textId="1C6CB41C" w:rsidR="006D243D" w:rsidRPr="0034103F" w:rsidRDefault="00EE6207" w:rsidP="003410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 ID</w:t>
            </w:r>
          </w:p>
        </w:tc>
        <w:tc>
          <w:tcPr>
            <w:tcW w:w="4207" w:type="dxa"/>
            <w:vAlign w:val="center"/>
          </w:tcPr>
          <w:p w14:paraId="47872068" w14:textId="63AAE114" w:rsidR="006D243D" w:rsidRPr="0034103F" w:rsidRDefault="00EE6207" w:rsidP="003410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 description</w:t>
            </w:r>
          </w:p>
        </w:tc>
        <w:tc>
          <w:tcPr>
            <w:tcW w:w="1781" w:type="dxa"/>
            <w:vAlign w:val="center"/>
          </w:tcPr>
          <w:p w14:paraId="25F3001D" w14:textId="4963ED81" w:rsidR="006D243D" w:rsidRPr="0034103F" w:rsidRDefault="006D243D" w:rsidP="003410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gene count</w:t>
            </w:r>
          </w:p>
        </w:tc>
        <w:tc>
          <w:tcPr>
            <w:tcW w:w="1560" w:type="dxa"/>
            <w:vAlign w:val="center"/>
          </w:tcPr>
          <w:p w14:paraId="76581333" w14:textId="76652730" w:rsidR="006D243D" w:rsidRPr="0034103F" w:rsidRDefault="006D243D" w:rsidP="003410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kground gene count</w:t>
            </w:r>
          </w:p>
        </w:tc>
        <w:tc>
          <w:tcPr>
            <w:tcW w:w="1134" w:type="dxa"/>
            <w:vAlign w:val="center"/>
          </w:tcPr>
          <w:p w14:paraId="2BE59459" w14:textId="2ADE496F" w:rsidR="006D243D" w:rsidRPr="0034103F" w:rsidRDefault="006D243D" w:rsidP="003410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ngth</w:t>
            </w:r>
          </w:p>
        </w:tc>
        <w:tc>
          <w:tcPr>
            <w:tcW w:w="992" w:type="dxa"/>
            <w:vAlign w:val="center"/>
          </w:tcPr>
          <w:p w14:paraId="55E14058" w14:textId="110D94E4" w:rsidR="006D243D" w:rsidRPr="0034103F" w:rsidRDefault="006D243D" w:rsidP="003410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l</w:t>
            </w:r>
          </w:p>
        </w:tc>
        <w:tc>
          <w:tcPr>
            <w:tcW w:w="1134" w:type="dxa"/>
            <w:vAlign w:val="center"/>
          </w:tcPr>
          <w:p w14:paraId="2178E7E3" w14:textId="6CFC123C" w:rsidR="006D243D" w:rsidRPr="0034103F" w:rsidRDefault="006D243D" w:rsidP="003410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</w:tr>
      <w:tr w:rsidR="00793B89" w:rsidRPr="0034103F" w14:paraId="37831A16" w14:textId="77777777" w:rsidTr="00EF636B">
        <w:trPr>
          <w:jc w:val="center"/>
        </w:trPr>
        <w:tc>
          <w:tcPr>
            <w:tcW w:w="3095" w:type="dxa"/>
            <w:vAlign w:val="center"/>
          </w:tcPr>
          <w:p w14:paraId="012B9A36" w14:textId="7C00DBCC" w:rsidR="00793B89" w:rsidRPr="0034103F" w:rsidRDefault="00793B89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Function</w:t>
            </w:r>
          </w:p>
        </w:tc>
        <w:tc>
          <w:tcPr>
            <w:tcW w:w="1590" w:type="dxa"/>
            <w:vAlign w:val="center"/>
          </w:tcPr>
          <w:p w14:paraId="2FACFF35" w14:textId="47FD21B0" w:rsidR="00793B89" w:rsidRPr="0034103F" w:rsidRDefault="00793B89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491</w:t>
            </w:r>
          </w:p>
        </w:tc>
        <w:tc>
          <w:tcPr>
            <w:tcW w:w="4207" w:type="dxa"/>
            <w:vAlign w:val="center"/>
          </w:tcPr>
          <w:p w14:paraId="1AC7621B" w14:textId="55022B16" w:rsidR="00793B89" w:rsidRPr="0034103F" w:rsidRDefault="00793B89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 activity</w:t>
            </w:r>
          </w:p>
        </w:tc>
        <w:tc>
          <w:tcPr>
            <w:tcW w:w="1781" w:type="dxa"/>
            <w:vAlign w:val="center"/>
          </w:tcPr>
          <w:p w14:paraId="6E0B7515" w14:textId="728D9EBB" w:rsidR="00793B89" w:rsidRPr="0034103F" w:rsidRDefault="00793B89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60" w:type="dxa"/>
            <w:vAlign w:val="center"/>
          </w:tcPr>
          <w:p w14:paraId="48978736" w14:textId="6E24E9F2" w:rsidR="00793B89" w:rsidRPr="0034103F" w:rsidRDefault="00793B89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134" w:type="dxa"/>
            <w:vAlign w:val="center"/>
          </w:tcPr>
          <w:p w14:paraId="782B01B3" w14:textId="5C1DAC18" w:rsidR="00793B89" w:rsidRPr="0034103F" w:rsidRDefault="00793B89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vAlign w:val="center"/>
          </w:tcPr>
          <w:p w14:paraId="4C79ABB4" w14:textId="6FF0D9E3" w:rsidR="00793B89" w:rsidRPr="0034103F" w:rsidRDefault="00793B89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34" w:type="dxa"/>
            <w:vAlign w:val="center"/>
          </w:tcPr>
          <w:p w14:paraId="24ED1D20" w14:textId="0E7625A7" w:rsidR="00793B89" w:rsidRPr="0034103F" w:rsidRDefault="00793B89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5</w:t>
            </w:r>
          </w:p>
        </w:tc>
      </w:tr>
      <w:tr w:rsidR="00793B89" w:rsidRPr="0034103F" w14:paraId="346D1C20" w14:textId="77777777" w:rsidTr="00EF636B">
        <w:trPr>
          <w:jc w:val="center"/>
        </w:trPr>
        <w:tc>
          <w:tcPr>
            <w:tcW w:w="3095" w:type="dxa"/>
            <w:vAlign w:val="center"/>
          </w:tcPr>
          <w:p w14:paraId="0AE4856E" w14:textId="4E49F995" w:rsidR="00793B89" w:rsidRPr="0034103F" w:rsidRDefault="00793B89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Function</w:t>
            </w:r>
          </w:p>
        </w:tc>
        <w:tc>
          <w:tcPr>
            <w:tcW w:w="1590" w:type="dxa"/>
            <w:vAlign w:val="center"/>
          </w:tcPr>
          <w:p w14:paraId="181A610D" w14:textId="06F8B4BB" w:rsidR="00793B89" w:rsidRPr="0034103F" w:rsidRDefault="00793B89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614</w:t>
            </w:r>
          </w:p>
        </w:tc>
        <w:tc>
          <w:tcPr>
            <w:tcW w:w="4207" w:type="dxa"/>
            <w:vAlign w:val="center"/>
          </w:tcPr>
          <w:p w14:paraId="4709E4C6" w14:textId="0E3A171E" w:rsidR="00793B89" w:rsidRPr="0034103F" w:rsidRDefault="00793B89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 activity, acting on CH-OH group of donors</w:t>
            </w:r>
          </w:p>
        </w:tc>
        <w:tc>
          <w:tcPr>
            <w:tcW w:w="1781" w:type="dxa"/>
            <w:vAlign w:val="center"/>
          </w:tcPr>
          <w:p w14:paraId="619A4A7B" w14:textId="3EF2ED93" w:rsidR="00793B89" w:rsidRPr="0034103F" w:rsidRDefault="00793B89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60" w:type="dxa"/>
            <w:vAlign w:val="center"/>
          </w:tcPr>
          <w:p w14:paraId="7728469E" w14:textId="39EEAFF3" w:rsidR="00793B89" w:rsidRPr="0034103F" w:rsidRDefault="00793B89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34" w:type="dxa"/>
            <w:vAlign w:val="center"/>
          </w:tcPr>
          <w:p w14:paraId="5F2A17DA" w14:textId="10CEC9E4" w:rsidR="00793B89" w:rsidRPr="0034103F" w:rsidRDefault="00793B89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92" w:type="dxa"/>
            <w:vAlign w:val="center"/>
          </w:tcPr>
          <w:p w14:paraId="58DE8DFD" w14:textId="473AF1D2" w:rsidR="00793B89" w:rsidRPr="0034103F" w:rsidRDefault="00793B89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34" w:type="dxa"/>
            <w:vAlign w:val="center"/>
          </w:tcPr>
          <w:p w14:paraId="6CE1FB28" w14:textId="51128990" w:rsidR="00793B89" w:rsidRPr="0034103F" w:rsidRDefault="00793B89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</w:tr>
      <w:tr w:rsidR="00793B89" w:rsidRPr="0034103F" w14:paraId="40A97EEE" w14:textId="77777777" w:rsidTr="00EF636B">
        <w:trPr>
          <w:jc w:val="center"/>
        </w:trPr>
        <w:tc>
          <w:tcPr>
            <w:tcW w:w="3095" w:type="dxa"/>
            <w:vAlign w:val="center"/>
          </w:tcPr>
          <w:p w14:paraId="4681A81F" w14:textId="58232A86" w:rsidR="00793B89" w:rsidRPr="0034103F" w:rsidRDefault="00793B89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 Function</w:t>
            </w:r>
          </w:p>
        </w:tc>
        <w:tc>
          <w:tcPr>
            <w:tcW w:w="1590" w:type="dxa"/>
            <w:vAlign w:val="center"/>
          </w:tcPr>
          <w:p w14:paraId="2AF20D2E" w14:textId="5823407A" w:rsidR="00793B89" w:rsidRPr="0034103F" w:rsidRDefault="00793B89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616</w:t>
            </w:r>
          </w:p>
        </w:tc>
        <w:tc>
          <w:tcPr>
            <w:tcW w:w="4207" w:type="dxa"/>
            <w:vAlign w:val="center"/>
          </w:tcPr>
          <w:p w14:paraId="22F060A0" w14:textId="5B6D7471" w:rsidR="00793B89" w:rsidRPr="0034103F" w:rsidRDefault="00793B89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 activity, acting on the CH-OH group of donors, NAD or NADP as acceptor</w:t>
            </w:r>
          </w:p>
        </w:tc>
        <w:tc>
          <w:tcPr>
            <w:tcW w:w="1781" w:type="dxa"/>
            <w:vAlign w:val="center"/>
          </w:tcPr>
          <w:p w14:paraId="7AB79577" w14:textId="1F8FDCDF" w:rsidR="00793B89" w:rsidRPr="0034103F" w:rsidRDefault="00793B89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60" w:type="dxa"/>
            <w:vAlign w:val="center"/>
          </w:tcPr>
          <w:p w14:paraId="6FEDF109" w14:textId="74949080" w:rsidR="00793B89" w:rsidRPr="0034103F" w:rsidRDefault="00793B89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34" w:type="dxa"/>
            <w:vAlign w:val="center"/>
          </w:tcPr>
          <w:p w14:paraId="1644DB63" w14:textId="649E85C1" w:rsidR="00793B89" w:rsidRPr="0034103F" w:rsidRDefault="00793B89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92" w:type="dxa"/>
            <w:vAlign w:val="center"/>
          </w:tcPr>
          <w:p w14:paraId="4E4DD8D1" w14:textId="746267DA" w:rsidR="00793B89" w:rsidRPr="0034103F" w:rsidRDefault="00793B89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34" w:type="dxa"/>
            <w:vAlign w:val="center"/>
          </w:tcPr>
          <w:p w14:paraId="6AA114D7" w14:textId="1E86454B" w:rsidR="00793B89" w:rsidRPr="0034103F" w:rsidRDefault="00793B89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</w:tr>
      <w:tr w:rsidR="008A55BD" w:rsidRPr="0034103F" w14:paraId="1FCF158C" w14:textId="77777777" w:rsidTr="00EF636B">
        <w:trPr>
          <w:jc w:val="center"/>
        </w:trPr>
        <w:tc>
          <w:tcPr>
            <w:tcW w:w="3095" w:type="dxa"/>
            <w:vAlign w:val="center"/>
          </w:tcPr>
          <w:p w14:paraId="768B16CB" w14:textId="2F235575" w:rsidR="008A55BD" w:rsidRPr="0034103F" w:rsidRDefault="008A55BD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s</w:t>
            </w:r>
          </w:p>
        </w:tc>
        <w:tc>
          <w:tcPr>
            <w:tcW w:w="1590" w:type="dxa"/>
            <w:vAlign w:val="center"/>
          </w:tcPr>
          <w:p w14:paraId="50F673D7" w14:textId="2031BF2C" w:rsidR="008A55BD" w:rsidRPr="0034103F" w:rsidRDefault="008A55BD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010</w:t>
            </w:r>
          </w:p>
        </w:tc>
        <w:tc>
          <w:tcPr>
            <w:tcW w:w="4207" w:type="dxa"/>
            <w:vAlign w:val="center"/>
          </w:tcPr>
          <w:p w14:paraId="19C6CFF5" w14:textId="2F7FCED5" w:rsidR="008A55BD" w:rsidRPr="0034103F" w:rsidRDefault="008A55BD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lysis / Gluconeogenesis</w:t>
            </w:r>
          </w:p>
        </w:tc>
        <w:tc>
          <w:tcPr>
            <w:tcW w:w="1781" w:type="dxa"/>
            <w:vAlign w:val="center"/>
          </w:tcPr>
          <w:p w14:paraId="7B249D1A" w14:textId="552E7EAB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center"/>
          </w:tcPr>
          <w:p w14:paraId="46ABEA01" w14:textId="73BE5649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  <w:vAlign w:val="center"/>
          </w:tcPr>
          <w:p w14:paraId="4C3CF012" w14:textId="68012B7F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92" w:type="dxa"/>
            <w:vAlign w:val="center"/>
          </w:tcPr>
          <w:p w14:paraId="58D2B5DC" w14:textId="0FEEA671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134" w:type="dxa"/>
            <w:vAlign w:val="center"/>
          </w:tcPr>
          <w:p w14:paraId="2697922A" w14:textId="517407D4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8</w:t>
            </w:r>
          </w:p>
        </w:tc>
      </w:tr>
      <w:tr w:rsidR="008A55BD" w:rsidRPr="0034103F" w14:paraId="40DA2617" w14:textId="77777777" w:rsidTr="00EF636B">
        <w:trPr>
          <w:jc w:val="center"/>
        </w:trPr>
        <w:tc>
          <w:tcPr>
            <w:tcW w:w="3095" w:type="dxa"/>
            <w:vAlign w:val="center"/>
          </w:tcPr>
          <w:p w14:paraId="3E777825" w14:textId="074E3407" w:rsidR="008A55BD" w:rsidRPr="0034103F" w:rsidRDefault="008A55BD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s</w:t>
            </w:r>
          </w:p>
        </w:tc>
        <w:tc>
          <w:tcPr>
            <w:tcW w:w="1590" w:type="dxa"/>
            <w:vAlign w:val="center"/>
          </w:tcPr>
          <w:p w14:paraId="084900BB" w14:textId="6B5D347E" w:rsidR="008A55BD" w:rsidRPr="0034103F" w:rsidRDefault="008A55BD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051</w:t>
            </w:r>
          </w:p>
        </w:tc>
        <w:tc>
          <w:tcPr>
            <w:tcW w:w="4207" w:type="dxa"/>
            <w:vAlign w:val="center"/>
          </w:tcPr>
          <w:p w14:paraId="73ADBEE0" w14:textId="71B3B5DD" w:rsidR="008A55BD" w:rsidRPr="0034103F" w:rsidRDefault="008A55BD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 and mannose metabolism</w:t>
            </w:r>
          </w:p>
        </w:tc>
        <w:tc>
          <w:tcPr>
            <w:tcW w:w="1781" w:type="dxa"/>
            <w:vAlign w:val="center"/>
          </w:tcPr>
          <w:p w14:paraId="6B809960" w14:textId="1654D54D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0" w:type="dxa"/>
            <w:vAlign w:val="center"/>
          </w:tcPr>
          <w:p w14:paraId="3F88D769" w14:textId="4F87A1BF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14:paraId="7FBCA165" w14:textId="2154EDC3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92" w:type="dxa"/>
            <w:vAlign w:val="center"/>
          </w:tcPr>
          <w:p w14:paraId="0288A01F" w14:textId="52320F5B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34" w:type="dxa"/>
            <w:vAlign w:val="center"/>
          </w:tcPr>
          <w:p w14:paraId="4E7385A0" w14:textId="6583F4C4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5</w:t>
            </w:r>
          </w:p>
        </w:tc>
      </w:tr>
      <w:tr w:rsidR="008A55BD" w:rsidRPr="0034103F" w14:paraId="034367B8" w14:textId="77777777" w:rsidTr="00EF636B">
        <w:trPr>
          <w:jc w:val="center"/>
        </w:trPr>
        <w:tc>
          <w:tcPr>
            <w:tcW w:w="3095" w:type="dxa"/>
            <w:vAlign w:val="center"/>
          </w:tcPr>
          <w:p w14:paraId="10CE4023" w14:textId="741C9AF4" w:rsidR="008A55BD" w:rsidRPr="0034103F" w:rsidRDefault="008A55BD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s</w:t>
            </w:r>
          </w:p>
        </w:tc>
        <w:tc>
          <w:tcPr>
            <w:tcW w:w="1590" w:type="dxa"/>
            <w:vAlign w:val="center"/>
          </w:tcPr>
          <w:p w14:paraId="537F4812" w14:textId="1251F3D3" w:rsidR="008A55BD" w:rsidRPr="0034103F" w:rsidRDefault="008A55BD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1100</w:t>
            </w:r>
          </w:p>
        </w:tc>
        <w:tc>
          <w:tcPr>
            <w:tcW w:w="4207" w:type="dxa"/>
            <w:vAlign w:val="center"/>
          </w:tcPr>
          <w:p w14:paraId="54FCADB5" w14:textId="6D03995A" w:rsidR="008A55BD" w:rsidRPr="0034103F" w:rsidRDefault="008A55BD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 pathways</w:t>
            </w:r>
          </w:p>
        </w:tc>
        <w:tc>
          <w:tcPr>
            <w:tcW w:w="1781" w:type="dxa"/>
            <w:vAlign w:val="center"/>
          </w:tcPr>
          <w:p w14:paraId="7CA0EA6B" w14:textId="3E1EF846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560" w:type="dxa"/>
            <w:vAlign w:val="center"/>
          </w:tcPr>
          <w:p w14:paraId="444DF9C4" w14:textId="45276288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134" w:type="dxa"/>
            <w:vAlign w:val="center"/>
          </w:tcPr>
          <w:p w14:paraId="7E73A772" w14:textId="12FBD1BA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2" w:type="dxa"/>
            <w:vAlign w:val="center"/>
          </w:tcPr>
          <w:p w14:paraId="35EBB90D" w14:textId="61A989A3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34" w:type="dxa"/>
            <w:vAlign w:val="center"/>
          </w:tcPr>
          <w:p w14:paraId="2F26EC49" w14:textId="40120D7A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8</w:t>
            </w:r>
          </w:p>
        </w:tc>
      </w:tr>
      <w:tr w:rsidR="008A55BD" w:rsidRPr="0034103F" w14:paraId="618DA3FF" w14:textId="77777777" w:rsidTr="00EF636B">
        <w:trPr>
          <w:jc w:val="center"/>
        </w:trPr>
        <w:tc>
          <w:tcPr>
            <w:tcW w:w="3095" w:type="dxa"/>
            <w:vAlign w:val="center"/>
          </w:tcPr>
          <w:p w14:paraId="21355D36" w14:textId="019F194B" w:rsidR="008A55BD" w:rsidRPr="0034103F" w:rsidRDefault="008A55BD" w:rsidP="00EF63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s</w:t>
            </w:r>
          </w:p>
        </w:tc>
        <w:tc>
          <w:tcPr>
            <w:tcW w:w="1590" w:type="dxa"/>
            <w:vAlign w:val="center"/>
          </w:tcPr>
          <w:p w14:paraId="1745ACD2" w14:textId="0F9BE44E" w:rsidR="008A55BD" w:rsidRPr="0034103F" w:rsidRDefault="008A55BD" w:rsidP="00EF63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620</w:t>
            </w:r>
          </w:p>
        </w:tc>
        <w:tc>
          <w:tcPr>
            <w:tcW w:w="4207" w:type="dxa"/>
            <w:vAlign w:val="center"/>
          </w:tcPr>
          <w:p w14:paraId="6703C3B6" w14:textId="6A9235C9" w:rsidR="008A55BD" w:rsidRPr="0034103F" w:rsidRDefault="008A55BD" w:rsidP="00EF63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 metabolism</w:t>
            </w:r>
          </w:p>
        </w:tc>
        <w:tc>
          <w:tcPr>
            <w:tcW w:w="1781" w:type="dxa"/>
            <w:vAlign w:val="center"/>
          </w:tcPr>
          <w:p w14:paraId="16780BA4" w14:textId="06265BBB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60" w:type="dxa"/>
            <w:vAlign w:val="center"/>
          </w:tcPr>
          <w:p w14:paraId="166342FC" w14:textId="0899C424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14:paraId="790D7E0F" w14:textId="0E065D31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92" w:type="dxa"/>
            <w:vAlign w:val="center"/>
          </w:tcPr>
          <w:p w14:paraId="15A9EE5A" w14:textId="2531D88D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34" w:type="dxa"/>
            <w:vAlign w:val="center"/>
          </w:tcPr>
          <w:p w14:paraId="3329B190" w14:textId="044D5219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8A55BD" w:rsidRPr="0034103F" w14:paraId="67BE3580" w14:textId="77777777" w:rsidTr="00EF636B">
        <w:trPr>
          <w:jc w:val="center"/>
        </w:trPr>
        <w:tc>
          <w:tcPr>
            <w:tcW w:w="3095" w:type="dxa"/>
            <w:vAlign w:val="center"/>
          </w:tcPr>
          <w:p w14:paraId="37A3C9E9" w14:textId="6469E9E7" w:rsidR="008A55BD" w:rsidRPr="0034103F" w:rsidRDefault="008A55BD" w:rsidP="00EF63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s</w:t>
            </w:r>
          </w:p>
        </w:tc>
        <w:tc>
          <w:tcPr>
            <w:tcW w:w="1590" w:type="dxa"/>
            <w:vAlign w:val="center"/>
          </w:tcPr>
          <w:p w14:paraId="2185CB82" w14:textId="25533764" w:rsidR="008A55BD" w:rsidRPr="0034103F" w:rsidRDefault="008A55BD" w:rsidP="00EF63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1110</w:t>
            </w:r>
          </w:p>
        </w:tc>
        <w:tc>
          <w:tcPr>
            <w:tcW w:w="4207" w:type="dxa"/>
            <w:vAlign w:val="center"/>
          </w:tcPr>
          <w:p w14:paraId="24DD083B" w14:textId="0480B48C" w:rsidR="008A55BD" w:rsidRPr="0034103F" w:rsidRDefault="008A55BD" w:rsidP="00EF63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781" w:type="dxa"/>
            <w:vAlign w:val="center"/>
          </w:tcPr>
          <w:p w14:paraId="4E917648" w14:textId="589B21B2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60" w:type="dxa"/>
            <w:vAlign w:val="center"/>
          </w:tcPr>
          <w:p w14:paraId="3D73807F" w14:textId="52688467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134" w:type="dxa"/>
            <w:vAlign w:val="center"/>
          </w:tcPr>
          <w:p w14:paraId="131567E6" w14:textId="0EAC3BFD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92" w:type="dxa"/>
            <w:vAlign w:val="center"/>
          </w:tcPr>
          <w:p w14:paraId="373F9B47" w14:textId="008600DA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34" w:type="dxa"/>
            <w:vAlign w:val="center"/>
          </w:tcPr>
          <w:p w14:paraId="1E34B987" w14:textId="2FDB578E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</w:t>
            </w:r>
          </w:p>
        </w:tc>
      </w:tr>
      <w:tr w:rsidR="008A55BD" w:rsidRPr="0034103F" w14:paraId="048C77CF" w14:textId="77777777" w:rsidTr="00EF636B">
        <w:trPr>
          <w:jc w:val="center"/>
        </w:trPr>
        <w:tc>
          <w:tcPr>
            <w:tcW w:w="3095" w:type="dxa"/>
            <w:vAlign w:val="center"/>
          </w:tcPr>
          <w:p w14:paraId="6880A034" w14:textId="2454A95E" w:rsidR="008A55BD" w:rsidRPr="0034103F" w:rsidRDefault="008A55BD" w:rsidP="00EF63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s</w:t>
            </w:r>
          </w:p>
        </w:tc>
        <w:tc>
          <w:tcPr>
            <w:tcW w:w="1590" w:type="dxa"/>
            <w:vAlign w:val="center"/>
          </w:tcPr>
          <w:p w14:paraId="298EE507" w14:textId="0CBAAA72" w:rsidR="008A55BD" w:rsidRPr="0034103F" w:rsidRDefault="008A55BD" w:rsidP="00EF63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0030</w:t>
            </w:r>
          </w:p>
        </w:tc>
        <w:tc>
          <w:tcPr>
            <w:tcW w:w="4207" w:type="dxa"/>
            <w:vAlign w:val="center"/>
          </w:tcPr>
          <w:p w14:paraId="69F4F3DD" w14:textId="70299DCE" w:rsidR="008A55BD" w:rsidRPr="0034103F" w:rsidRDefault="008A55BD" w:rsidP="00EF63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ose phosphate pathway</w:t>
            </w:r>
          </w:p>
        </w:tc>
        <w:tc>
          <w:tcPr>
            <w:tcW w:w="1781" w:type="dxa"/>
            <w:vAlign w:val="center"/>
          </w:tcPr>
          <w:p w14:paraId="753C5992" w14:textId="0797EDD9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0" w:type="dxa"/>
            <w:vAlign w:val="center"/>
          </w:tcPr>
          <w:p w14:paraId="274532A6" w14:textId="6A8C5F64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center"/>
          </w:tcPr>
          <w:p w14:paraId="24B4C07B" w14:textId="26347D0F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92" w:type="dxa"/>
            <w:vAlign w:val="center"/>
          </w:tcPr>
          <w:p w14:paraId="4548EEAC" w14:textId="46AE7A59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34" w:type="dxa"/>
            <w:vAlign w:val="center"/>
          </w:tcPr>
          <w:p w14:paraId="19F91AF9" w14:textId="2E987044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</w:tr>
      <w:tr w:rsidR="008A55BD" w:rsidRPr="0034103F" w14:paraId="68484330" w14:textId="77777777" w:rsidTr="00EF636B">
        <w:trPr>
          <w:jc w:val="center"/>
        </w:trPr>
        <w:tc>
          <w:tcPr>
            <w:tcW w:w="3095" w:type="dxa"/>
            <w:vAlign w:val="center"/>
          </w:tcPr>
          <w:p w14:paraId="08B8AA22" w14:textId="5EF25104" w:rsidR="008A55BD" w:rsidRPr="0034103F" w:rsidRDefault="008A55BD" w:rsidP="00EF63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s</w:t>
            </w:r>
          </w:p>
        </w:tc>
        <w:tc>
          <w:tcPr>
            <w:tcW w:w="1590" w:type="dxa"/>
            <w:vAlign w:val="center"/>
          </w:tcPr>
          <w:p w14:paraId="2F63A1E9" w14:textId="2917A291" w:rsidR="008A55BD" w:rsidRPr="0034103F" w:rsidRDefault="008A55BD" w:rsidP="00EF63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01200</w:t>
            </w:r>
          </w:p>
        </w:tc>
        <w:tc>
          <w:tcPr>
            <w:tcW w:w="4207" w:type="dxa"/>
            <w:vAlign w:val="center"/>
          </w:tcPr>
          <w:p w14:paraId="1C472D08" w14:textId="0AC4618E" w:rsidR="008A55BD" w:rsidRPr="0034103F" w:rsidRDefault="008A55BD" w:rsidP="00EF63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 metabolism</w:t>
            </w:r>
          </w:p>
        </w:tc>
        <w:tc>
          <w:tcPr>
            <w:tcW w:w="1781" w:type="dxa"/>
            <w:vAlign w:val="center"/>
          </w:tcPr>
          <w:p w14:paraId="71974706" w14:textId="2ADF4600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center"/>
          </w:tcPr>
          <w:p w14:paraId="538C9715" w14:textId="528D376E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34" w:type="dxa"/>
            <w:vAlign w:val="center"/>
          </w:tcPr>
          <w:p w14:paraId="538CDBAA" w14:textId="0E94511A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2" w:type="dxa"/>
            <w:vAlign w:val="center"/>
          </w:tcPr>
          <w:p w14:paraId="5DD3FD32" w14:textId="6AF819A0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vAlign w:val="center"/>
          </w:tcPr>
          <w:p w14:paraId="28A54B58" w14:textId="4AFBFE65" w:rsidR="008A55BD" w:rsidRPr="0034103F" w:rsidRDefault="008A55BD" w:rsidP="00AB48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</w:tr>
      <w:tr w:rsidR="00EF26B7" w:rsidRPr="0034103F" w14:paraId="78575F71" w14:textId="77777777" w:rsidTr="00EF636B">
        <w:trPr>
          <w:jc w:val="center"/>
        </w:trPr>
        <w:tc>
          <w:tcPr>
            <w:tcW w:w="3095" w:type="dxa"/>
            <w:vAlign w:val="center"/>
          </w:tcPr>
          <w:p w14:paraId="3F05B7CE" w14:textId="6121832F" w:rsidR="00EF26B7" w:rsidRPr="0034103F" w:rsidRDefault="00EF26B7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  <w:proofErr w:type="spellEnd"/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4103F"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notated </w:t>
            </w: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ywords</w:t>
            </w:r>
          </w:p>
        </w:tc>
        <w:tc>
          <w:tcPr>
            <w:tcW w:w="1590" w:type="dxa"/>
            <w:vAlign w:val="center"/>
          </w:tcPr>
          <w:p w14:paraId="596932D9" w14:textId="46B366B0" w:rsidR="00EF26B7" w:rsidRPr="0034103F" w:rsidRDefault="00EF26B7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W-0812</w:t>
            </w:r>
          </w:p>
        </w:tc>
        <w:tc>
          <w:tcPr>
            <w:tcW w:w="4207" w:type="dxa"/>
            <w:vAlign w:val="center"/>
          </w:tcPr>
          <w:p w14:paraId="33D0A6F1" w14:textId="6B775377" w:rsidR="00EF26B7" w:rsidRPr="0034103F" w:rsidRDefault="00EF26B7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</w:p>
        </w:tc>
        <w:tc>
          <w:tcPr>
            <w:tcW w:w="1781" w:type="dxa"/>
            <w:vAlign w:val="center"/>
          </w:tcPr>
          <w:p w14:paraId="66A14BE8" w14:textId="5BC9DACA" w:rsidR="00EF26B7" w:rsidRPr="0034103F" w:rsidRDefault="00EF26B7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60" w:type="dxa"/>
            <w:vAlign w:val="center"/>
          </w:tcPr>
          <w:p w14:paraId="54E9F3BF" w14:textId="69DB5A36" w:rsidR="00EF26B7" w:rsidRPr="0034103F" w:rsidRDefault="00EF26B7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134" w:type="dxa"/>
            <w:vAlign w:val="center"/>
          </w:tcPr>
          <w:p w14:paraId="2E38D8E1" w14:textId="1F20B9DD" w:rsidR="00EF26B7" w:rsidRPr="0034103F" w:rsidRDefault="00EF26B7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2" w:type="dxa"/>
            <w:vAlign w:val="center"/>
          </w:tcPr>
          <w:p w14:paraId="55E4F831" w14:textId="45870A82" w:rsidR="00EF26B7" w:rsidRPr="0034103F" w:rsidRDefault="00EF26B7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34" w:type="dxa"/>
            <w:vAlign w:val="center"/>
          </w:tcPr>
          <w:p w14:paraId="4C126271" w14:textId="68AAF20B" w:rsidR="00EF26B7" w:rsidRPr="0034103F" w:rsidRDefault="00EF26B7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07</w:t>
            </w:r>
          </w:p>
        </w:tc>
      </w:tr>
      <w:tr w:rsidR="0034103F" w:rsidRPr="0034103F" w14:paraId="267A72DA" w14:textId="77777777" w:rsidTr="00EF636B">
        <w:trPr>
          <w:jc w:val="center"/>
        </w:trPr>
        <w:tc>
          <w:tcPr>
            <w:tcW w:w="3095" w:type="dxa"/>
            <w:vAlign w:val="center"/>
          </w:tcPr>
          <w:p w14:paraId="3958F50E" w14:textId="1BC067FB" w:rsidR="0034103F" w:rsidRPr="0034103F" w:rsidRDefault="0034103F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  <w:proofErr w:type="spellEnd"/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notated Keywords</w:t>
            </w:r>
          </w:p>
        </w:tc>
        <w:tc>
          <w:tcPr>
            <w:tcW w:w="1590" w:type="dxa"/>
            <w:vAlign w:val="center"/>
          </w:tcPr>
          <w:p w14:paraId="24BDF7D3" w14:textId="01148184" w:rsidR="0034103F" w:rsidRPr="0034103F" w:rsidRDefault="0034103F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W-1133</w:t>
            </w:r>
          </w:p>
        </w:tc>
        <w:tc>
          <w:tcPr>
            <w:tcW w:w="4207" w:type="dxa"/>
            <w:vAlign w:val="center"/>
          </w:tcPr>
          <w:p w14:paraId="26D9160C" w14:textId="0AB95F8D" w:rsidR="0034103F" w:rsidRPr="0034103F" w:rsidRDefault="0034103F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helix</w:t>
            </w:r>
          </w:p>
        </w:tc>
        <w:tc>
          <w:tcPr>
            <w:tcW w:w="1781" w:type="dxa"/>
            <w:vAlign w:val="center"/>
          </w:tcPr>
          <w:p w14:paraId="712F8D45" w14:textId="0493595A" w:rsidR="0034103F" w:rsidRPr="0034103F" w:rsidRDefault="0034103F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60" w:type="dxa"/>
            <w:vAlign w:val="center"/>
          </w:tcPr>
          <w:p w14:paraId="484B71C6" w14:textId="23D7885C" w:rsidR="0034103F" w:rsidRPr="0034103F" w:rsidRDefault="0034103F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134" w:type="dxa"/>
            <w:vAlign w:val="center"/>
          </w:tcPr>
          <w:p w14:paraId="11588D61" w14:textId="1E96E52A" w:rsidR="0034103F" w:rsidRPr="0034103F" w:rsidRDefault="0034103F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2" w:type="dxa"/>
            <w:vAlign w:val="center"/>
          </w:tcPr>
          <w:p w14:paraId="0D346A8E" w14:textId="1DE22CC7" w:rsidR="0034103F" w:rsidRPr="0034103F" w:rsidRDefault="0034103F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34" w:type="dxa"/>
            <w:vAlign w:val="center"/>
          </w:tcPr>
          <w:p w14:paraId="2EE8726C" w14:textId="08DC8615" w:rsidR="0034103F" w:rsidRPr="0034103F" w:rsidRDefault="0034103F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07</w:t>
            </w:r>
          </w:p>
        </w:tc>
      </w:tr>
      <w:tr w:rsidR="0034103F" w:rsidRPr="0034103F" w14:paraId="5128A94E" w14:textId="77777777" w:rsidTr="00EF636B">
        <w:trPr>
          <w:jc w:val="center"/>
        </w:trPr>
        <w:tc>
          <w:tcPr>
            <w:tcW w:w="3095" w:type="dxa"/>
            <w:vAlign w:val="center"/>
          </w:tcPr>
          <w:p w14:paraId="6D72D485" w14:textId="27F53FB1" w:rsidR="0034103F" w:rsidRPr="0034103F" w:rsidRDefault="0034103F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  <w:proofErr w:type="spellEnd"/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notated Keywords</w:t>
            </w:r>
          </w:p>
        </w:tc>
        <w:tc>
          <w:tcPr>
            <w:tcW w:w="1590" w:type="dxa"/>
            <w:vAlign w:val="center"/>
          </w:tcPr>
          <w:p w14:paraId="694FD691" w14:textId="0F107CCE" w:rsidR="0034103F" w:rsidRPr="0034103F" w:rsidRDefault="0034103F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W-0472</w:t>
            </w:r>
          </w:p>
        </w:tc>
        <w:tc>
          <w:tcPr>
            <w:tcW w:w="4207" w:type="dxa"/>
            <w:vAlign w:val="center"/>
          </w:tcPr>
          <w:p w14:paraId="36E77A61" w14:textId="0690AA44" w:rsidR="0034103F" w:rsidRPr="0034103F" w:rsidRDefault="0034103F" w:rsidP="00EF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</w:p>
        </w:tc>
        <w:tc>
          <w:tcPr>
            <w:tcW w:w="1781" w:type="dxa"/>
            <w:vAlign w:val="center"/>
          </w:tcPr>
          <w:p w14:paraId="694E9ED2" w14:textId="76E0B01B" w:rsidR="0034103F" w:rsidRPr="0034103F" w:rsidRDefault="0034103F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60" w:type="dxa"/>
            <w:vAlign w:val="center"/>
          </w:tcPr>
          <w:p w14:paraId="082FD85A" w14:textId="24D0E340" w:rsidR="0034103F" w:rsidRPr="0034103F" w:rsidRDefault="0034103F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1134" w:type="dxa"/>
            <w:vAlign w:val="center"/>
          </w:tcPr>
          <w:p w14:paraId="2E8BA40D" w14:textId="7CAACB9D" w:rsidR="0034103F" w:rsidRPr="0034103F" w:rsidRDefault="0034103F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2" w:type="dxa"/>
            <w:vAlign w:val="center"/>
          </w:tcPr>
          <w:p w14:paraId="3E2158C5" w14:textId="3F523D2C" w:rsidR="0034103F" w:rsidRPr="0034103F" w:rsidRDefault="0034103F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34" w:type="dxa"/>
            <w:vAlign w:val="center"/>
          </w:tcPr>
          <w:p w14:paraId="20575370" w14:textId="510193A1" w:rsidR="0034103F" w:rsidRPr="0034103F" w:rsidRDefault="0034103F" w:rsidP="00AB48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0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E-06</w:t>
            </w:r>
          </w:p>
        </w:tc>
      </w:tr>
    </w:tbl>
    <w:p w14:paraId="60C65C4A" w14:textId="77777777" w:rsidR="00DD49B5" w:rsidRDefault="00DD49B5" w:rsidP="003779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D3CC76" w14:textId="77777777" w:rsidR="00DD49B5" w:rsidRDefault="00DD49B5" w:rsidP="003779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70EC8B" w14:textId="5E747323" w:rsidR="00377928" w:rsidRPr="0034103F" w:rsidRDefault="00377928" w:rsidP="003779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77928" w:rsidRPr="0034103F" w:rsidSect="004755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E0E68"/>
    <w:multiLevelType w:val="hybridMultilevel"/>
    <w:tmpl w:val="50A8ABEC"/>
    <w:lvl w:ilvl="0" w:tplc="9C7E163A">
      <w:start w:val="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47313"/>
    <w:multiLevelType w:val="hybridMultilevel"/>
    <w:tmpl w:val="CA0E2214"/>
    <w:lvl w:ilvl="0" w:tplc="1E7604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ED272E"/>
    <w:multiLevelType w:val="hybridMultilevel"/>
    <w:tmpl w:val="8ECA52C6"/>
    <w:lvl w:ilvl="0" w:tplc="AA9A50B6">
      <w:start w:val="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7910423">
    <w:abstractNumId w:val="1"/>
  </w:num>
  <w:num w:numId="2" w16cid:durableId="124012722">
    <w:abstractNumId w:val="0"/>
  </w:num>
  <w:num w:numId="3" w16cid:durableId="11907521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zax2fzyzx9vgex0v0x00s50zdzad2tr0zt&quot;&gt;Ashok_PcGKB4_Proteomics_Article Copy&lt;record-ids&gt;&lt;item&gt;188&lt;/item&gt;&lt;/record-ids&gt;&lt;/item&gt;&lt;/Libraries&gt;"/>
  </w:docVars>
  <w:rsids>
    <w:rsidRoot w:val="00A96432"/>
    <w:rsid w:val="00063908"/>
    <w:rsid w:val="000B01CC"/>
    <w:rsid w:val="000C33C5"/>
    <w:rsid w:val="000C3F94"/>
    <w:rsid w:val="000D3394"/>
    <w:rsid w:val="000E79B4"/>
    <w:rsid w:val="000F160E"/>
    <w:rsid w:val="001169E3"/>
    <w:rsid w:val="0011769D"/>
    <w:rsid w:val="001B1165"/>
    <w:rsid w:val="001B5BC8"/>
    <w:rsid w:val="002F2C8B"/>
    <w:rsid w:val="002F7302"/>
    <w:rsid w:val="0034103F"/>
    <w:rsid w:val="00355943"/>
    <w:rsid w:val="00367BA2"/>
    <w:rsid w:val="00377928"/>
    <w:rsid w:val="003838CA"/>
    <w:rsid w:val="00426CF1"/>
    <w:rsid w:val="00475502"/>
    <w:rsid w:val="004A2767"/>
    <w:rsid w:val="004B1D6F"/>
    <w:rsid w:val="004B6846"/>
    <w:rsid w:val="005753AC"/>
    <w:rsid w:val="00595864"/>
    <w:rsid w:val="005A7227"/>
    <w:rsid w:val="005E7729"/>
    <w:rsid w:val="005F581C"/>
    <w:rsid w:val="006A4C12"/>
    <w:rsid w:val="006B4B4E"/>
    <w:rsid w:val="006D243D"/>
    <w:rsid w:val="0076511C"/>
    <w:rsid w:val="00793B89"/>
    <w:rsid w:val="008101CF"/>
    <w:rsid w:val="00813E9F"/>
    <w:rsid w:val="008A55BD"/>
    <w:rsid w:val="009273B1"/>
    <w:rsid w:val="00A02BA5"/>
    <w:rsid w:val="00A254C4"/>
    <w:rsid w:val="00A96432"/>
    <w:rsid w:val="00AB48B4"/>
    <w:rsid w:val="00AC2F3B"/>
    <w:rsid w:val="00B05007"/>
    <w:rsid w:val="00B433EA"/>
    <w:rsid w:val="00B71BDF"/>
    <w:rsid w:val="00B87FA6"/>
    <w:rsid w:val="00B978AA"/>
    <w:rsid w:val="00C62EE7"/>
    <w:rsid w:val="00C85D88"/>
    <w:rsid w:val="00CE2017"/>
    <w:rsid w:val="00D049EE"/>
    <w:rsid w:val="00D11582"/>
    <w:rsid w:val="00DB00DC"/>
    <w:rsid w:val="00DD49B5"/>
    <w:rsid w:val="00E17B3F"/>
    <w:rsid w:val="00E46AB9"/>
    <w:rsid w:val="00E53618"/>
    <w:rsid w:val="00E63217"/>
    <w:rsid w:val="00E72B8E"/>
    <w:rsid w:val="00E76A4D"/>
    <w:rsid w:val="00EE6207"/>
    <w:rsid w:val="00EF26B7"/>
    <w:rsid w:val="00EF636B"/>
    <w:rsid w:val="00F17572"/>
    <w:rsid w:val="00F679FB"/>
    <w:rsid w:val="00F94DDA"/>
    <w:rsid w:val="00FA7B41"/>
    <w:rsid w:val="00FC50AF"/>
    <w:rsid w:val="00FF1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CF5DE3"/>
  <w15:chartTrackingRefBased/>
  <w15:docId w15:val="{8F2ACE18-84A6-4BE8-9BF6-FABDD16A7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64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4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4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4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4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4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4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4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4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4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4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4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4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4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4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4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4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4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4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64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4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4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4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64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4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64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4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4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43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7550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5502"/>
    <w:rPr>
      <w:color w:val="954F72"/>
      <w:u w:val="single"/>
    </w:rPr>
  </w:style>
  <w:style w:type="paragraph" w:customStyle="1" w:styleId="msonormal0">
    <w:name w:val="msonormal"/>
    <w:basedOn w:val="Normal"/>
    <w:rsid w:val="004755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3">
    <w:name w:val="xl63"/>
    <w:basedOn w:val="Normal"/>
    <w:rsid w:val="00475502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4">
    <w:name w:val="xl64"/>
    <w:basedOn w:val="Normal"/>
    <w:rsid w:val="00475502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5">
    <w:name w:val="xl65"/>
    <w:basedOn w:val="Normal"/>
    <w:rsid w:val="0047550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47550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47550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47550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475502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475502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table" w:styleId="TableGrid">
    <w:name w:val="Table Grid"/>
    <w:basedOn w:val="TableNormal"/>
    <w:uiPriority w:val="39"/>
    <w:rsid w:val="00367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D49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49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49B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49B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09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Ashok Prabhu</dc:creator>
  <cp:keywords/>
  <dc:description/>
  <cp:lastModifiedBy>Noelani van den Berg</cp:lastModifiedBy>
  <cp:revision>2</cp:revision>
  <dcterms:created xsi:type="dcterms:W3CDTF">2025-06-22T08:30:00Z</dcterms:created>
  <dcterms:modified xsi:type="dcterms:W3CDTF">2025-06-22T08:30:00Z</dcterms:modified>
</cp:coreProperties>
</file>